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text" w:tblpY="1"/>
        <w:tblOverlap w:val="never"/>
        <w:tblW w:w="135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76"/>
        <w:gridCol w:w="685"/>
        <w:gridCol w:w="1486"/>
        <w:gridCol w:w="1080"/>
        <w:gridCol w:w="1080"/>
        <w:gridCol w:w="1080"/>
        <w:gridCol w:w="1080"/>
        <w:gridCol w:w="1080"/>
        <w:gridCol w:w="1300"/>
        <w:gridCol w:w="1080"/>
      </w:tblGrid>
      <w:tr w:rsidR="00921A9E" w:rsidRPr="00921A9E" w14:paraId="62627844" w14:textId="77777777" w:rsidTr="00921A9E">
        <w:trPr>
          <w:trHeight w:val="375"/>
        </w:trPr>
        <w:tc>
          <w:tcPr>
            <w:tcW w:w="35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C82C0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7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0BB3F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C1BE7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759B7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9916F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CFB88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A70B0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1F970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B0DF0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21A9E" w:rsidRPr="00921A9E" w14:paraId="39E7BCBE" w14:textId="77777777" w:rsidTr="00921A9E">
        <w:trPr>
          <w:trHeight w:val="37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BEDD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0F48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DAS28-ESR rem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25AE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6CF5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SDAI rem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F0A8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4E53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CDAI rem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9234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921A9E" w:rsidRPr="00921A9E" w14:paraId="39491DB8" w14:textId="77777777" w:rsidTr="00921A9E">
        <w:trPr>
          <w:trHeight w:val="375"/>
        </w:trPr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9593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6E5FE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226F4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D24C6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89A5E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6EB34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A08AD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BA613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ED67C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713A2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921A9E" w:rsidRPr="00921A9E" w14:paraId="2607F692" w14:textId="77777777" w:rsidTr="00921A9E">
        <w:trPr>
          <w:trHeight w:val="37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FCF3" w14:textId="57F7F20F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Age (</w:t>
            </w:r>
            <w:r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yr</w:t>
            </w:r>
            <w:proofErr w:type="spellEnd"/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DFB4" w14:textId="42471A72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C5AB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8~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23B0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E66F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25CF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7~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6F35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2B95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B91D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7~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5A0B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21A9E" w:rsidRPr="00921A9E" w14:paraId="13CF4C8B" w14:textId="77777777" w:rsidTr="00921A9E">
        <w:trPr>
          <w:trHeight w:val="37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F6B7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sex(female/male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87E2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D08A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6~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21C9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0C30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640E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7~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4606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4553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3F6A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~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C38A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921A9E" w:rsidRPr="00921A9E" w14:paraId="1F6B1092" w14:textId="77777777" w:rsidTr="00921A9E">
        <w:trPr>
          <w:trHeight w:val="37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27F2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Disease duration (</w:t>
            </w:r>
            <w:proofErr w:type="spellStart"/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mo</w:t>
            </w:r>
            <w:proofErr w:type="spellEnd"/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3246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8C96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~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1237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728B" w14:textId="0FED9E48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0F92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7~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1C0C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C130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3D8F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7~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58BC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921A9E" w:rsidRPr="00921A9E" w14:paraId="555EF476" w14:textId="77777777" w:rsidTr="00921A9E">
        <w:trPr>
          <w:trHeight w:val="37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76A5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Smoker (ever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8E54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060E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4~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233F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11C3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3291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6~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BE84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9FA0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9683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6~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142F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 w:rsidR="00921A9E" w:rsidRPr="00921A9E" w14:paraId="7A2D11E6" w14:textId="77777777" w:rsidTr="00921A9E">
        <w:trPr>
          <w:trHeight w:val="37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4535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Radiographic damage (baseline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E323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8A3D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7~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F570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BB22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BB22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0~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A82B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68E4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D0F0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~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666C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921A9E" w:rsidRPr="00921A9E" w14:paraId="63B2C3D5" w14:textId="77777777" w:rsidTr="00921A9E">
        <w:trPr>
          <w:trHeight w:val="37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AE80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RF positivity (baseline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2769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C8D9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6~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27A3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8D55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A5AF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6~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0011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6FAF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4871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6~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F5E9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 w:rsidR="00921A9E" w:rsidRPr="00921A9E" w14:paraId="47BC7CDD" w14:textId="77777777" w:rsidTr="00921A9E">
        <w:trPr>
          <w:trHeight w:val="37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BA90" w14:textId="0D481E20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TJC (baseline</w:t>
            </w:r>
            <w:r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, /1 joint</w:t>
            </w: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0DA3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1290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0~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EAD0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18DB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8DF4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2~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C858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B7CE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1987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~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12A7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921A9E" w:rsidRPr="00921A9E" w14:paraId="50B22113" w14:textId="77777777" w:rsidTr="00921A9E">
        <w:trPr>
          <w:trHeight w:val="37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0F37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MTX usage (3 </w:t>
            </w:r>
            <w:proofErr w:type="spellStart"/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mo</w:t>
            </w:r>
            <w:proofErr w:type="spellEnd"/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7E28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A1D0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8~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AE3D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0F6F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F4C8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8~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863B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5CBA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1680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~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F88D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921A9E" w:rsidRPr="00921A9E" w14:paraId="3669EAFE" w14:textId="77777777" w:rsidTr="00921A9E">
        <w:trPr>
          <w:trHeight w:val="37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A64D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Prednisolone usage (3 </w:t>
            </w:r>
            <w:proofErr w:type="spellStart"/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mo</w:t>
            </w:r>
            <w:proofErr w:type="spellEnd"/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ADFE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B0D4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6~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A0C3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3A52" w14:textId="6CB004AF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41B1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3~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FE56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1DAE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8064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3~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508C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921A9E" w:rsidRPr="00921A9E" w14:paraId="69A0A8DF" w14:textId="77777777" w:rsidTr="00921A9E">
        <w:trPr>
          <w:trHeight w:val="37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EDD7" w14:textId="6BD2BBAD" w:rsidR="00921A9E" w:rsidRPr="00921A9E" w:rsidRDefault="00967FD3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b/</w:t>
            </w:r>
            <w:proofErr w:type="spellStart"/>
            <w:r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ts</w:t>
            </w:r>
            <w:r w:rsidR="00921A9E"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DMARDs</w:t>
            </w:r>
            <w:proofErr w:type="spellEnd"/>
            <w:r w:rsidR="00921A9E"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 usage (3 </w:t>
            </w:r>
            <w:proofErr w:type="spellStart"/>
            <w:r w:rsidR="00921A9E"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mo</w:t>
            </w:r>
            <w:proofErr w:type="spellEnd"/>
            <w:r w:rsidR="00921A9E"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033C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DC22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8~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B4D5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16DD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DAB3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~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EAA2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0805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6004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~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35C5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921A9E" w:rsidRPr="00921A9E" w14:paraId="1E5A2934" w14:textId="77777777" w:rsidTr="00921A9E">
        <w:trPr>
          <w:trHeight w:val="390"/>
        </w:trPr>
        <w:tc>
          <w:tcPr>
            <w:tcW w:w="3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B58D7" w14:textId="4707DC45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ACPA fluctuation</w:t>
            </w:r>
            <w:r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 </w:t>
            </w: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(&gt; 3 folds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042D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9048B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9~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02C4C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05DB8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803EF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4~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BA21F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4A60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D3587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5~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B6CD0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21A9E" w:rsidRPr="00921A9E" w14:paraId="4EABE6EB" w14:textId="77777777" w:rsidTr="00921A9E">
        <w:trPr>
          <w:trHeight w:val="37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67DE" w14:textId="77777777" w:rsidR="00921A9E" w:rsidRPr="00921A9E" w:rsidRDefault="00921A9E" w:rsidP="00921A9E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570F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C91F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68AD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9A74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134F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75E6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C060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ED77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D479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A9E" w:rsidRPr="00921A9E" w14:paraId="2E40A077" w14:textId="77777777" w:rsidTr="00921A9E">
        <w:trPr>
          <w:trHeight w:val="37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B1B8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Supplementary Table 1.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AC58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9744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E9BC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CFED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9009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9A6A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92C5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8D9A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EE24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A9E" w:rsidRPr="00921A9E" w14:paraId="72AB4621" w14:textId="77777777" w:rsidTr="00921A9E">
        <w:trPr>
          <w:trHeight w:val="375"/>
        </w:trPr>
        <w:tc>
          <w:tcPr>
            <w:tcW w:w="79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BEBD" w14:textId="062B43BC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The univariate analysis of patients</w:t>
            </w:r>
            <w:r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’</w:t>
            </w: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 characteristic and the relapse from remissio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1367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3FD9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1922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1B20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5226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A9E" w:rsidRPr="00921A9E" w14:paraId="4EDA1A26" w14:textId="77777777" w:rsidTr="00921A9E">
        <w:trPr>
          <w:trHeight w:val="375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6763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Logistic regression analysis was used.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FD22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D5B9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E1EA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A153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ECC2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8ED6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A912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DECC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07FC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A9E" w:rsidRPr="00921A9E" w14:paraId="612F4469" w14:textId="77777777" w:rsidTr="00921A9E">
        <w:trPr>
          <w:trHeight w:val="375"/>
        </w:trPr>
        <w:tc>
          <w:tcPr>
            <w:tcW w:w="1114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0836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RF, rheumatoid factor; TJC, tender joint count; MTX, methotrexate; DMARDs, disease modifying anti-rheumatic drugs;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C262" w14:textId="77777777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D702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A9E" w:rsidRPr="00921A9E" w14:paraId="451E850A" w14:textId="77777777" w:rsidTr="00722CC6">
        <w:trPr>
          <w:trHeight w:val="375"/>
        </w:trPr>
        <w:tc>
          <w:tcPr>
            <w:tcW w:w="5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CC92" w14:textId="64160EBE" w:rsidR="00921A9E" w:rsidRPr="00921A9E" w:rsidRDefault="00921A9E" w:rsidP="00921A9E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 ACPA, anti-citrullinated peptide/protein antibod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B335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04F9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7CBB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D537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A387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5852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1961" w14:textId="77777777" w:rsidR="00921A9E" w:rsidRPr="00921A9E" w:rsidRDefault="00921A9E" w:rsidP="00921A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35B0152" w14:textId="77777777" w:rsidR="00B80F11" w:rsidRPr="00921A9E" w:rsidRDefault="00B80F11" w:rsidP="00B80F11">
      <w:pPr>
        <w:rPr>
          <w:sz w:val="18"/>
          <w:szCs w:val="18"/>
        </w:rPr>
      </w:pPr>
    </w:p>
    <w:p w14:paraId="5BEC3D39" w14:textId="07CD533E" w:rsidR="00FB488C" w:rsidRPr="00A45990" w:rsidRDefault="00FB488C" w:rsidP="00B80F11">
      <w:pPr>
        <w:rPr>
          <w:sz w:val="18"/>
          <w:szCs w:val="18"/>
        </w:rPr>
      </w:pPr>
      <w:r w:rsidRPr="00A45990">
        <w:rPr>
          <w:sz w:val="18"/>
          <w:szCs w:val="18"/>
        </w:rPr>
        <w:br w:type="page"/>
      </w:r>
    </w:p>
    <w:tbl>
      <w:tblPr>
        <w:tblpPr w:leftFromText="142" w:rightFromText="142" w:vertAnchor="text" w:tblpY="1"/>
        <w:tblOverlap w:val="never"/>
        <w:tblW w:w="13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20"/>
        <w:gridCol w:w="623"/>
        <w:gridCol w:w="1537"/>
        <w:gridCol w:w="1080"/>
        <w:gridCol w:w="1080"/>
        <w:gridCol w:w="1168"/>
        <w:gridCol w:w="1080"/>
        <w:gridCol w:w="1080"/>
        <w:gridCol w:w="1300"/>
        <w:gridCol w:w="1080"/>
      </w:tblGrid>
      <w:tr w:rsidR="00F76048" w:rsidRPr="00F76048" w14:paraId="19AB762A" w14:textId="77777777" w:rsidTr="00F76048">
        <w:trPr>
          <w:trHeight w:val="375"/>
        </w:trPr>
        <w:tc>
          <w:tcPr>
            <w:tcW w:w="3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788E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DCDE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FF18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42BE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32C9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38F7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1D72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5D5B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35B8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76048" w:rsidRPr="00F76048" w14:paraId="69C6E92E" w14:textId="77777777" w:rsidTr="00F76048">
        <w:trPr>
          <w:trHeight w:val="375"/>
        </w:trPr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E413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9D4C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DAS28-ESR remis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31C5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1F24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SDAI remis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9A59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FBF6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CDAI remis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C59E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76048" w:rsidRPr="00F76048" w14:paraId="77714FA9" w14:textId="77777777" w:rsidTr="00F76048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C7F0D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DA6F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29D75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F4FC5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4103B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F9535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C9B4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5C1BF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6C7E7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CB27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F76048" w:rsidRPr="00F76048" w14:paraId="20328716" w14:textId="77777777" w:rsidTr="00F76048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04F3" w14:textId="5D5B8021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Age (</w:t>
            </w:r>
            <w:r w:rsid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yr</w:t>
            </w:r>
            <w:proofErr w:type="spellEnd"/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B02D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7647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6A06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0EB2" w14:textId="49440657" w:rsidR="00F76048" w:rsidRPr="00F76048" w:rsidRDefault="00967FD3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8414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-0.03~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D3B3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4B19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EC74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11~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E70B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F76048" w:rsidRPr="00F76048" w14:paraId="0D1BC6E5" w14:textId="77777777" w:rsidTr="00F76048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14A8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sex(female/male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5DAE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9E39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CB85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8CDA" w14:textId="77777777" w:rsidR="00F76048" w:rsidRPr="00F76048" w:rsidRDefault="00F76048" w:rsidP="00F760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5161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A2F8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EECB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AE67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51EE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6048" w:rsidRPr="00F76048" w14:paraId="5A60864F" w14:textId="77777777" w:rsidTr="00F76048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08D8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Disease duration (</w:t>
            </w:r>
            <w:proofErr w:type="spellStart"/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mo</w:t>
            </w:r>
            <w:proofErr w:type="spellEnd"/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3582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C3EC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0CC6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F22D" w14:textId="77777777" w:rsidR="00F76048" w:rsidRPr="00F76048" w:rsidRDefault="00F76048" w:rsidP="00F760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97EB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D79B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28DB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2157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E0E4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6048" w:rsidRPr="00F76048" w14:paraId="32194085" w14:textId="77777777" w:rsidTr="00F76048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6BBA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Smoker (ever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8F0B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75FC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0.4~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07FB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144F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D24C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7EE8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6732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A5A1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01BB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6048" w:rsidRPr="00F76048" w14:paraId="5F28EFB3" w14:textId="77777777" w:rsidTr="00F76048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0323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Radiographic damage (baseline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20DF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C59C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A6CD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B1A1" w14:textId="77777777" w:rsidR="00F76048" w:rsidRPr="00F76048" w:rsidRDefault="00F76048" w:rsidP="00F760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5F4D" w14:textId="77777777" w:rsidR="00F76048" w:rsidRPr="00F76048" w:rsidRDefault="00F76048" w:rsidP="00F760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09E2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CECA" w14:textId="77777777" w:rsidR="00F76048" w:rsidRPr="00F76048" w:rsidRDefault="00F76048" w:rsidP="00F760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CAE3" w14:textId="77777777" w:rsidR="00F76048" w:rsidRPr="00F76048" w:rsidRDefault="00F76048" w:rsidP="00F760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5D74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6048" w:rsidRPr="00F76048" w14:paraId="2947E68D" w14:textId="77777777" w:rsidTr="00F76048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8796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RF positivity (baseline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4C01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72EA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6FD3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AC05" w14:textId="77777777" w:rsidR="00F76048" w:rsidRPr="00F76048" w:rsidRDefault="00F76048" w:rsidP="00F760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28C3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9EBA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0FE5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CB97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1C07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6048" w:rsidRPr="00F76048" w14:paraId="27AFEE3B" w14:textId="77777777" w:rsidTr="00F76048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76EE" w14:textId="4DFE1CF0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TJC (baseline</w:t>
            </w:r>
            <w:r w:rsid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, /1 joint</w:t>
            </w: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6749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1D02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8~1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A61F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EFA4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547F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77F6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DA74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75ED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BA39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6048" w:rsidRPr="00F76048" w14:paraId="3D15F73D" w14:textId="77777777" w:rsidTr="00F76048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18E3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MTX usage (3 </w:t>
            </w:r>
            <w:proofErr w:type="spellStart"/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mo</w:t>
            </w:r>
            <w:proofErr w:type="spellEnd"/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92EF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A5D3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890A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0201" w14:textId="77777777" w:rsidR="00F76048" w:rsidRPr="00F76048" w:rsidRDefault="00F76048" w:rsidP="00F760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8AC6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A06E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4EE9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2E44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B6A7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6048" w:rsidRPr="00F76048" w14:paraId="2814125E" w14:textId="77777777" w:rsidTr="00F76048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BF72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Prednisolone usage (3 </w:t>
            </w:r>
            <w:proofErr w:type="spellStart"/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mo</w:t>
            </w:r>
            <w:proofErr w:type="spellEnd"/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3B8D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6078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CA0A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B16F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B3F6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2~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A687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71CA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500A" w14:textId="77777777" w:rsidR="00F76048" w:rsidRPr="00F76048" w:rsidRDefault="00F76048" w:rsidP="00F760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5A8F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6048" w:rsidRPr="00F76048" w14:paraId="22DBEEE5" w14:textId="77777777" w:rsidTr="00F76048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61B6" w14:textId="20A16D41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b</w:t>
            </w:r>
            <w:r w:rsidR="00967FD3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="00967FD3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ts</w:t>
            </w: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DMARDs</w:t>
            </w:r>
            <w:proofErr w:type="spellEnd"/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 usage (3 </w:t>
            </w:r>
            <w:proofErr w:type="spellStart"/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mo</w:t>
            </w:r>
            <w:proofErr w:type="spellEnd"/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5A7C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18F2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C3D8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1DB1" w14:textId="77777777" w:rsidR="00F76048" w:rsidRPr="00F76048" w:rsidRDefault="00F76048" w:rsidP="00F760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029E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2FDB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B0D6" w14:textId="77777777" w:rsidR="00F76048" w:rsidRPr="00F76048" w:rsidRDefault="00F76048" w:rsidP="00F7604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D823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7AC0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6048" w:rsidRPr="00F76048" w14:paraId="36618C0D" w14:textId="77777777" w:rsidTr="00F76048">
        <w:trPr>
          <w:trHeight w:val="390"/>
        </w:trPr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8842E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ACPA fluctuation(&gt; 3 folds)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3D35E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0A441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02B1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192B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4A6E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3~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44691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3CBAB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9324B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1.4~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B498D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76048" w:rsidRPr="00F76048" w14:paraId="39285B7D" w14:textId="77777777" w:rsidTr="00F76048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A2CB" w14:textId="77777777" w:rsidR="00F76048" w:rsidRPr="00F76048" w:rsidRDefault="00F76048" w:rsidP="00F76048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17F1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5C5A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E6CC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14ED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8277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FC2D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283D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5021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BCA7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6048" w:rsidRPr="00F76048" w14:paraId="3A446414" w14:textId="77777777" w:rsidTr="00F76048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97F6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Supplementary Table 2.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9222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ED0F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0F99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2E6E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279A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F92A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9F44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D9D5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89F6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6048" w:rsidRPr="00F76048" w14:paraId="784C25E2" w14:textId="77777777" w:rsidTr="00F76048">
        <w:trPr>
          <w:trHeight w:val="375"/>
        </w:trPr>
        <w:tc>
          <w:tcPr>
            <w:tcW w:w="7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3891" w14:textId="3F1FEE5B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The multivariate analysis of patients</w:t>
            </w:r>
            <w:r w:rsidR="00921A9E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’</w:t>
            </w: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 xml:space="preserve"> characteristic and the relapse from remission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02B2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2F6C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0407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2016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D7E3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6048" w:rsidRPr="00F76048" w14:paraId="05E6FC77" w14:textId="77777777" w:rsidTr="00F76048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4A36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F76048"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  <w:t>Logistic regression analysis was used.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BDE1" w14:textId="77777777" w:rsidR="00F76048" w:rsidRPr="00F76048" w:rsidRDefault="00F76048" w:rsidP="00F7604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266C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D439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8A7E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B9F1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5F45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9256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D6E4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DE17" w14:textId="77777777" w:rsidR="00F76048" w:rsidRPr="00F76048" w:rsidRDefault="00F76048" w:rsidP="00F760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AFF393A" w14:textId="77777777" w:rsidR="00B80F11" w:rsidRPr="00F76048" w:rsidRDefault="00B80F11" w:rsidP="00B80F11">
      <w:pPr>
        <w:rPr>
          <w:sz w:val="18"/>
          <w:szCs w:val="18"/>
        </w:rPr>
      </w:pPr>
    </w:p>
    <w:p w14:paraId="3BA51318" w14:textId="77777777" w:rsidR="00B80F11" w:rsidRPr="00A45990" w:rsidRDefault="00B80F11" w:rsidP="00B80F11">
      <w:pPr>
        <w:rPr>
          <w:sz w:val="18"/>
          <w:szCs w:val="18"/>
        </w:rPr>
      </w:pPr>
    </w:p>
    <w:p w14:paraId="75484BE6" w14:textId="77777777" w:rsidR="00B80F11" w:rsidRDefault="00B80F11" w:rsidP="00B80F11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tbl>
      <w:tblPr>
        <w:tblpPr w:leftFromText="142" w:rightFromText="142" w:tblpX="-1492" w:tblpYSpec="top"/>
        <w:tblOverlap w:val="never"/>
        <w:tblW w:w="150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0"/>
        <w:gridCol w:w="1080"/>
        <w:gridCol w:w="1200"/>
        <w:gridCol w:w="1080"/>
        <w:gridCol w:w="880"/>
        <w:gridCol w:w="1133"/>
        <w:gridCol w:w="1247"/>
        <w:gridCol w:w="1020"/>
        <w:gridCol w:w="849"/>
        <w:gridCol w:w="1107"/>
        <w:gridCol w:w="1217"/>
        <w:gridCol w:w="996"/>
        <w:gridCol w:w="1080"/>
      </w:tblGrid>
      <w:tr w:rsidR="00B80F11" w:rsidRPr="00B96238" w14:paraId="29C1EC99" w14:textId="77777777" w:rsidTr="00B80F11">
        <w:trPr>
          <w:trHeight w:val="270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48BE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33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49B6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DAS28-ESR remission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96CB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D51E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CDAI remission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C4FA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8603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SDAI remissi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D6BD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80F11" w:rsidRPr="00B96238" w14:paraId="4FA882B7" w14:textId="77777777" w:rsidTr="00B80F11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7E8E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C050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Symbol" w:eastAsia="ＭＳ Ｐゴシック" w:hAnsi="Symbol" w:cs="ＭＳ Ｐゴシック"/>
                <w:color w:val="000000"/>
                <w:kern w:val="0"/>
                <w:sz w:val="18"/>
                <w:szCs w:val="18"/>
              </w:rPr>
              <w:t></w:t>
            </w: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 xml:space="preserve"> 1.5 fol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95C7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.5 - 3 fol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CF89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&gt; 3 fol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5EE3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F313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Symbol" w:eastAsia="ＭＳ Ｐゴシック" w:hAnsi="Symbol" w:cs="ＭＳ Ｐゴシック"/>
                <w:color w:val="000000"/>
                <w:kern w:val="0"/>
                <w:sz w:val="18"/>
                <w:szCs w:val="18"/>
              </w:rPr>
              <w:t></w:t>
            </w: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 xml:space="preserve"> 1.5 fold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D3C1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.5 - 3 fol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6143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&gt; 3 fol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327E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B5A9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Symbol" w:eastAsia="ＭＳ Ｐゴシック" w:hAnsi="Symbol" w:cs="ＭＳ Ｐゴシック"/>
                <w:color w:val="000000"/>
                <w:kern w:val="0"/>
                <w:sz w:val="18"/>
                <w:szCs w:val="18"/>
              </w:rPr>
              <w:t></w:t>
            </w: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 xml:space="preserve"> 1.5 fold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DC7B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.5 - 3 fold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041E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&gt; 3 f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DDE6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B80F11" w:rsidRPr="00B96238" w14:paraId="10FDD544" w14:textId="77777777" w:rsidTr="00B80F11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8F3C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A1B9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(n = 95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2781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(n = 1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258D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(n = 2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7A13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FB4D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(n = 76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8EFE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(n = 14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6DD5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(n = 2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49C3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9F53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(n = 77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F2B0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(n = 15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4B57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(n = 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16C2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B80F11" w:rsidRPr="00B96238" w14:paraId="46AB5868" w14:textId="77777777" w:rsidTr="00B80F11">
        <w:trPr>
          <w:trHeight w:val="27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3B6F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RF+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1831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82.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0E34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85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CB36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82.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CD27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38CB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82.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A5AD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89.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C732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79.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B1D6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556D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83.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2C03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87.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3AC4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78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5C93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44</w:t>
            </w:r>
          </w:p>
        </w:tc>
      </w:tr>
      <w:tr w:rsidR="00B80F11" w:rsidRPr="00B96238" w14:paraId="2D3A617C" w14:textId="77777777" w:rsidTr="00B80F11">
        <w:trPr>
          <w:trHeight w:val="5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61ED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RF, average, IU/ml, mean (S.D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9A43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70.0 (9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DC07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79.2 (12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AA4C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71.0 (54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F076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CA50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82.0 (175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4B2F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26.4 (255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281B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77.0 (76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9270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ABA0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81.7 (172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0A44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13.0 (236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B72E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75.6 (8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4FCE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B80F11" w:rsidRPr="00B96238" w14:paraId="30A30FE8" w14:textId="77777777" w:rsidTr="00B80F11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AF1C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ESR, mm/h, mean (S.D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8F94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2.0 (8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E266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3.3 (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67C2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1.8 (7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24F7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E700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7.2 (13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F1F2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21.3 (16.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B000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8.2 (18.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B6BB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0FC1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6.9 (13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4791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20.2 (16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4119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5.0 (1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1123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&lt;0.05</w:t>
            </w:r>
          </w:p>
        </w:tc>
      </w:tr>
      <w:tr w:rsidR="00B80F11" w:rsidRPr="00B96238" w14:paraId="261FAB8D" w14:textId="77777777" w:rsidTr="00B80F11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06DA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CRP, mg/L, mean (S.D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D5A7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kern w:val="0"/>
                <w:sz w:val="18"/>
                <w:szCs w:val="18"/>
              </w:rPr>
              <w:t>1.6 (3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3645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kern w:val="0"/>
                <w:sz w:val="18"/>
                <w:szCs w:val="18"/>
              </w:rPr>
              <w:t>2.2 (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BD4C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kern w:val="0"/>
                <w:sz w:val="18"/>
                <w:szCs w:val="18"/>
              </w:rPr>
              <w:t>1.6 (1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EA59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14BA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2.5 (8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E67B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2.5 (5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DE64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4.0 (7.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76C5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589B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.7 (3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0182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2.3 (5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B1D7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.9 (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683C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B80F11" w:rsidRPr="00B96238" w14:paraId="1AF4E83F" w14:textId="77777777" w:rsidTr="00B80F11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0D53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 xml:space="preserve">Interval, </w:t>
            </w:r>
            <w:proofErr w:type="spellStart"/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mo</w:t>
            </w:r>
            <w:proofErr w:type="spellEnd"/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, mean (S.D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FF78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2.0 (6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8207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2.9 (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FB72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7.8 (12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0108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67B9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2.1 (0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F98D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3.5 (0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6BCA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5.6 (1.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0EDB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C5BF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2.1 (6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F039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3.6 (6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B19F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5.7 (1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DE6D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80F11" w:rsidRPr="00B96238" w14:paraId="3CDE0208" w14:textId="77777777" w:rsidTr="00B80F11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7AE6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MTX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A45E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6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89B0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6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C8C2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6736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46F5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62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CB4A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5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CF1F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54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87B2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6A52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62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772C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59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B358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5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0113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B80F11" w:rsidRPr="00B96238" w14:paraId="11C665BE" w14:textId="77777777" w:rsidTr="00B80F11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B55D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MTX, mg, mean (S.D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7D10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7.6 (3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A535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7.2 (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A64B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6.5 (2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3C05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9589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7.6 (2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7D38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7.2 (2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75A8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7.4 (1.9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7D3B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1A0C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7.6 (2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217E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7.3 (2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9E2A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7.3 (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7E5B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B80F11" w:rsidRPr="00B96238" w14:paraId="62254FB1" w14:textId="77777777" w:rsidTr="00B80F11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E718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Prednisolone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389E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E861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C00E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CBCD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54D5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55A9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E58C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0BB1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76D2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10E2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8998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3761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B80F11" w:rsidRPr="00B96238" w14:paraId="27F23751" w14:textId="77777777" w:rsidTr="00B80F11">
        <w:trPr>
          <w:trHeight w:val="5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1B45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Prednisolone, mg, mean (S.D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FFAE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3.3 (2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9958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7.4 (17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845D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5.7 (4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8A87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0D01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3.4 (2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8192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10.2 (22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8197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5.0 (3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3AE2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&lt;0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DB10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3.4 (2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C6A3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8.7 (22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1C2D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5.0 (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D6B2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B80F11" w:rsidRPr="00B96238" w14:paraId="6860A79A" w14:textId="77777777" w:rsidTr="00B80F11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0F14D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bDMARDs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5C667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44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9366F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4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1213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41CE5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kern w:val="0"/>
                <w:sz w:val="18"/>
                <w:szCs w:val="18"/>
              </w:rPr>
              <w:t>0.8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56DA9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43.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CB886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38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FB523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45.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4CBFD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2A5AB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44.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A553B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40.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4968B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47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31BB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B80F11" w:rsidRPr="00B96238" w14:paraId="4244868D" w14:textId="77777777" w:rsidTr="00B80F11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A286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D7E1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AD7A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F9E2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47C4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FD00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B7D4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F6CB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74C0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F3FF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360E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AEAC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D26D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B80F11" w:rsidRPr="00B96238" w14:paraId="3B7592C0" w14:textId="77777777" w:rsidTr="00B80F11">
        <w:trPr>
          <w:trHeight w:val="27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98E0" w14:textId="20D39B4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Supplementary Table</w:t>
            </w:r>
            <w:r w:rsidR="00FB488C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3</w:t>
            </w: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B86C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C20E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5D1E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0D10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C506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6972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1453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B328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DACD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B913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D622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B416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B80F11" w:rsidRPr="00B96238" w14:paraId="32F5C3CD" w14:textId="77777777" w:rsidTr="00B80F11">
        <w:trPr>
          <w:trHeight w:val="270"/>
        </w:trPr>
        <w:tc>
          <w:tcPr>
            <w:tcW w:w="1175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92D0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Detailed baseline demographic and disease characteristics of patients who achieved remission in the consecutive measurement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FED9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70AC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45E9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  <w:tr w:rsidR="00B80F11" w:rsidRPr="00B96238" w14:paraId="1E9D572C" w14:textId="77777777" w:rsidTr="00B80F11">
        <w:trPr>
          <w:trHeight w:val="270"/>
        </w:trPr>
        <w:tc>
          <w:tcPr>
            <w:tcW w:w="1396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663E" w14:textId="77777777" w:rsidR="00B80F11" w:rsidRPr="00B96238" w:rsidRDefault="00B80F11" w:rsidP="00B80F1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 xml:space="preserve">One-way ANOVA for continuous variables, </w:t>
            </w:r>
            <w:proofErr w:type="spellStart"/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Kruska</w:t>
            </w:r>
            <w:proofErr w:type="spellEnd"/>
            <w:r w:rsidRPr="00B96238"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  <w:t>-Wallis test for CDAI, SDAI and DAS28-ESR, Fisher’s exact test for categorical variables among three group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1909" w14:textId="77777777" w:rsidR="00B80F11" w:rsidRPr="00B96238" w:rsidRDefault="00B80F11" w:rsidP="00B80F1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54E3B61" w14:textId="167B95EE" w:rsidR="00B80F11" w:rsidRDefault="00B80F11" w:rsidP="00B80F11">
      <w:pPr>
        <w:rPr>
          <w:sz w:val="18"/>
          <w:szCs w:val="18"/>
        </w:rPr>
      </w:pPr>
    </w:p>
    <w:sectPr w:rsidR="00B80F11" w:rsidSect="00B96238">
      <w:pgSz w:w="16838" w:h="11906" w:orient="landscape"/>
      <w:pgMar w:top="1701" w:right="1985" w:bottom="1701" w:left="1701" w:header="851" w:footer="992" w:gutter="0"/>
      <w:cols w:space="425"/>
      <w:textDirection w:val="tbRl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A5AEC8" w14:textId="77777777" w:rsidR="00AC6EB9" w:rsidRDefault="00AC6EB9" w:rsidP="00B80F11">
      <w:r>
        <w:separator/>
      </w:r>
    </w:p>
  </w:endnote>
  <w:endnote w:type="continuationSeparator" w:id="0">
    <w:p w14:paraId="146D5C5D" w14:textId="77777777" w:rsidR="00AC6EB9" w:rsidRDefault="00AC6EB9" w:rsidP="00B80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7CC593" w14:textId="77777777" w:rsidR="00AC6EB9" w:rsidRDefault="00AC6EB9" w:rsidP="00B80F11">
      <w:r>
        <w:separator/>
      </w:r>
    </w:p>
  </w:footnote>
  <w:footnote w:type="continuationSeparator" w:id="0">
    <w:p w14:paraId="12C54A44" w14:textId="77777777" w:rsidR="00AC6EB9" w:rsidRDefault="00AC6EB9" w:rsidP="00B80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6238"/>
    <w:rsid w:val="00092E4D"/>
    <w:rsid w:val="000C6FBC"/>
    <w:rsid w:val="000F569D"/>
    <w:rsid w:val="00355296"/>
    <w:rsid w:val="00430E6A"/>
    <w:rsid w:val="004723D9"/>
    <w:rsid w:val="00921A9E"/>
    <w:rsid w:val="009304EF"/>
    <w:rsid w:val="00967FD3"/>
    <w:rsid w:val="00A21C48"/>
    <w:rsid w:val="00A45990"/>
    <w:rsid w:val="00A676A9"/>
    <w:rsid w:val="00AC6EB9"/>
    <w:rsid w:val="00B80F11"/>
    <w:rsid w:val="00B96238"/>
    <w:rsid w:val="00C96170"/>
    <w:rsid w:val="00D648CC"/>
    <w:rsid w:val="00F76048"/>
    <w:rsid w:val="00FB488C"/>
    <w:rsid w:val="00FE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5A0DBF"/>
  <w15:docId w15:val="{A80B692C-E868-451F-9030-A240461CF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F1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80F11"/>
  </w:style>
  <w:style w:type="paragraph" w:styleId="a5">
    <w:name w:val="footer"/>
    <w:basedOn w:val="a"/>
    <w:link w:val="a6"/>
    <w:uiPriority w:val="99"/>
    <w:unhideWhenUsed/>
    <w:rsid w:val="00B80F1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80F11"/>
  </w:style>
  <w:style w:type="paragraph" w:styleId="a7">
    <w:name w:val="Balloon Text"/>
    <w:basedOn w:val="a"/>
    <w:link w:val="a8"/>
    <w:uiPriority w:val="99"/>
    <w:semiHidden/>
    <w:unhideWhenUsed/>
    <w:rsid w:val="00B80F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80F1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B374D3-2964-4D88-8153-69C9F85EB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3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ichi Murata</dc:creator>
  <cp:lastModifiedBy>Murata Koichi</cp:lastModifiedBy>
  <cp:revision>9</cp:revision>
  <dcterms:created xsi:type="dcterms:W3CDTF">2020-06-28T09:02:00Z</dcterms:created>
  <dcterms:modified xsi:type="dcterms:W3CDTF">2020-10-25T13:58:00Z</dcterms:modified>
</cp:coreProperties>
</file>